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3E473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alt added to food</w:t>
      </w:r>
    </w:p>
    <w:p w14:paraId="7149039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  <w:r>
        <w:drawing>
          <wp:inline distT="0" distB="0" distL="114300" distR="114300">
            <wp:extent cx="3605530" cy="8269605"/>
            <wp:effectExtent l="0" t="0" r="13970" b="17145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05530" cy="826960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79C707E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/>
          <w:lang w:eastAsia="zh-CN"/>
        </w:rPr>
      </w:pPr>
      <w:r>
        <w:drawing>
          <wp:inline distT="0" distB="0" distL="114300" distR="114300">
            <wp:extent cx="3713480" cy="9384030"/>
            <wp:effectExtent l="0" t="0" r="1270" b="762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13480" cy="938403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3043A90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read intake</w:t>
      </w:r>
    </w:p>
    <w:p w14:paraId="145769B8">
      <w:r>
        <w:drawing>
          <wp:inline distT="0" distB="0" distL="114300" distR="114300">
            <wp:extent cx="3676650" cy="5666740"/>
            <wp:effectExtent l="0" t="0" r="0" b="1016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676650" cy="566674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03D0D90B"/>
    <w:p w14:paraId="23CBB80D"/>
    <w:p w14:paraId="177260D5"/>
    <w:p w14:paraId="3C46D0F7"/>
    <w:p w14:paraId="695079CC"/>
    <w:p w14:paraId="28F5F191"/>
    <w:p w14:paraId="162B5C87"/>
    <w:p w14:paraId="7AE7CF4E"/>
    <w:p w14:paraId="5BC769C1"/>
    <w:p w14:paraId="6AC9A200"/>
    <w:p w14:paraId="74462AAE"/>
    <w:p w14:paraId="6DC01D13"/>
    <w:p w14:paraId="0F42B0C7"/>
    <w:p w14:paraId="7A672EA3"/>
    <w:p w14:paraId="74492E2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ereal intake</w:t>
      </w:r>
    </w:p>
    <w:p w14:paraId="77621C16">
      <w:r>
        <w:drawing>
          <wp:inline distT="0" distB="0" distL="114300" distR="114300">
            <wp:extent cx="3787140" cy="8016875"/>
            <wp:effectExtent l="0" t="0" r="3810" b="3175"/>
            <wp:docPr id="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787140" cy="801687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4D8D4CFB"/>
    <w:p w14:paraId="0C5A67A8"/>
    <w:p w14:paraId="52CFC24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heese intake</w:t>
      </w:r>
    </w:p>
    <w:p w14:paraId="0EB5DAC3">
      <w:r>
        <w:drawing>
          <wp:inline distT="0" distB="0" distL="114300" distR="114300">
            <wp:extent cx="3346450" cy="8502650"/>
            <wp:effectExtent l="0" t="0" r="6350" b="12700"/>
            <wp:docPr id="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346450" cy="850265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48104C2C">
      <w:pPr>
        <w:rPr>
          <w:rFonts w:hint="eastAsia"/>
          <w:lang w:val="en-US" w:eastAsia="zh-CN"/>
        </w:rPr>
      </w:pPr>
      <w:r>
        <w:rPr>
          <w:rFonts w:hint="default" w:ascii="Times New Roman" w:hAnsi="Times New Roman" w:cs="Times New Roman"/>
        </w:rPr>
        <w:t>Fresh fruit intake</w:t>
      </w:r>
    </w:p>
    <w:p w14:paraId="4272570F">
      <w:r>
        <w:drawing>
          <wp:inline distT="0" distB="0" distL="114300" distR="114300">
            <wp:extent cx="3239770" cy="8491855"/>
            <wp:effectExtent l="0" t="0" r="17780" b="4445"/>
            <wp:docPr id="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239770" cy="849185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3C84ADC0">
      <w:pP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</w:pPr>
      <w:r>
        <w:rPr>
          <w:rFonts w:hint="default" w:ascii="Times New Roman" w:hAnsi="Times New Roman" w:cs="Times New Roman"/>
        </w:rPr>
        <w:t>Dried fruit intake</w:t>
      </w:r>
    </w:p>
    <w:p w14:paraId="0397B7B5">
      <w:r>
        <w:drawing>
          <wp:inline distT="0" distB="0" distL="114300" distR="114300">
            <wp:extent cx="4418965" cy="7601585"/>
            <wp:effectExtent l="0" t="0" r="635" b="18415"/>
            <wp:docPr id="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418965" cy="760158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1CFBC921"/>
    <w:p w14:paraId="5BC1C70D"/>
    <w:p w14:paraId="3F7D3A6F"/>
    <w:p w14:paraId="67B8FD41"/>
    <w:p w14:paraId="10235C1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Oily fish intake</w:t>
      </w:r>
    </w:p>
    <w:p w14:paraId="72D747A1">
      <w:pP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</w:pPr>
      <w:r>
        <w:drawing>
          <wp:inline distT="0" distB="0" distL="114300" distR="114300">
            <wp:extent cx="2908300" cy="8592185"/>
            <wp:effectExtent l="0" t="0" r="6350" b="18415"/>
            <wp:docPr id="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908300" cy="859218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384BCFFE">
      <w:r>
        <w:rPr>
          <w:rFonts w:hint="default" w:ascii="Times New Roman" w:hAnsi="Times New Roman" w:cs="Times New Roman"/>
        </w:rPr>
        <w:t>Non-oily fish intake</w:t>
      </w:r>
    </w:p>
    <w:p w14:paraId="166D147B">
      <w:pP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</w:pPr>
      <w:r>
        <w:drawing>
          <wp:inline distT="0" distB="0" distL="114300" distR="114300">
            <wp:extent cx="3227705" cy="1717040"/>
            <wp:effectExtent l="0" t="0" r="10795" b="16510"/>
            <wp:docPr id="1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227705" cy="171704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47B88E00">
      <w:pP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</w:pPr>
    </w:p>
    <w:p w14:paraId="5E47477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color w:val="C00000"/>
          <w:kern w:val="0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color w:val="C00000"/>
          <w:kern w:val="0"/>
          <w:szCs w:val="21"/>
          <w:lang w:val="en-US" w:eastAsia="zh-CN"/>
        </w:rPr>
        <w:t>Supplementary Table 1: Detailed data on the SNPs selected from nine common dietary habits.</w:t>
      </w:r>
    </w:p>
    <w:p w14:paraId="4AB14275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1602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emf"/><Relationship Id="rId8" Type="http://schemas.openxmlformats.org/officeDocument/2006/relationships/image" Target="media/image5.emf"/><Relationship Id="rId7" Type="http://schemas.openxmlformats.org/officeDocument/2006/relationships/image" Target="media/image4.emf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image" Target="media/image9.emf"/><Relationship Id="rId11" Type="http://schemas.openxmlformats.org/officeDocument/2006/relationships/image" Target="media/image8.emf"/><Relationship Id="rId10" Type="http://schemas.openxmlformats.org/officeDocument/2006/relationships/image" Target="media/image7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1T07:21:45Z</dcterms:created>
  <dc:creator>Administrator</dc:creator>
  <cp:lastModifiedBy>何菲</cp:lastModifiedBy>
  <dcterms:modified xsi:type="dcterms:W3CDTF">2025-11-01T07:22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YWQ2ZjRlOTJhNzNlNzQzOTRlMTIwNjU2NTU3ZTVlODIiLCJ1c2VySWQiOiIxNTQ1MTA2NDIzIn0=</vt:lpwstr>
  </property>
  <property fmtid="{D5CDD505-2E9C-101B-9397-08002B2CF9AE}" pid="4" name="ICV">
    <vt:lpwstr>248050FD1AAB4E85A3E9D106002AE9CC_12</vt:lpwstr>
  </property>
</Properties>
</file>